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2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00"/>
        <w:gridCol w:w="1820"/>
        <w:gridCol w:w="1560"/>
        <w:gridCol w:w="1180"/>
        <w:gridCol w:w="1360"/>
        <w:gridCol w:w="2100"/>
      </w:tblGrid>
      <w:tr>
        <w:trPr>
          <w:trHeight w:val="315" w:hRule="atLeast"/>
        </w:trPr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hu-HU"/>
              </w:rPr>
              <w:t>Protein name*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hu-HU"/>
              </w:rPr>
              <w:t>Uniprot cod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hu-HU"/>
              </w:rPr>
              <w:t>Sequence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hu-HU"/>
              </w:rPr>
              <w:t>Score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hu-HU"/>
              </w:rPr>
              <w:t>Residue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hu-HU"/>
              </w:rPr>
              <w:t>Multimerization**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Adenain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1182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LVKSTQTV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1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07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Bassoon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9UPA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ANYGSQTE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7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426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Bassoon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9UPA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VAQGTQTP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6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53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Bassoon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9UPA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AEFSTQTP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8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502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Bcl-2-like protein 11, BimL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O4352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CDKSTQTP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1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1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Bcl-2-modifying factor, Bmf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96LC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EDKATQTL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2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66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Breast carcinoma-amplified sequence 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O7536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LDAQVQTD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0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566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Cytoplasmic dynein 1 intermediate chain 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O8848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YSKETQTP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4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49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DNA (cytosine-5)-methyltransferase 3A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9Y6K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KDLGIQVD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7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65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uman papillomavirus E4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0642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QDKQTQTP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0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Egalitarian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9203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VDAESQTL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3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95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Guanylate kinase-associated protein, GKAP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O1449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QSVGVQVE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4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67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Guanylate kinase-associated protein, GKAP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O1449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LSIGIQVD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2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65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 xml:space="preserve">Microtubule-associated protein 4 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2781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GSKSTQTV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5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80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Myeloid leukemia factor 1, Mlf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5834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FQASTQTR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8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24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D4B4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Myosin Va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FBD4B4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9Y4I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FBD4B4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DDKNTMTD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FBD4B4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0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FBD4B4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284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FBD4B4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Nitric oxide synthase, brain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2947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KDMGIQVD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7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39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Nuclear respiratory factor 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1665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EHGVTQTE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1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Nucleoporin NUP159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4047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ADFDVQTS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0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10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Nucleoporin NUP159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4047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AESGIQTD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4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118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Nucleoporin NUP159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4047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CNFSVQTF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3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167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Nucleoporin NUP159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4047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KHNSTQTV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0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14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Nucleoporin NUP159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4047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VDNGLQTE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0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15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 xml:space="preserve">Lyssavirus phosphoprotein. 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O5678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EDKSTQTP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1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42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tr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 xml:space="preserve">Rabiesvirus P protein 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1519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EDKSTQT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1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42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tr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African swine fever virus p54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4TWM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QNTASQTM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3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42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Swallow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4068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SAKATQTD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3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89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Ras guanyl-releasing protein 3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8IV6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TSQATQTE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6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61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Replication origin-binding protein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1019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MAKSTQTF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3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744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Serine/threonine-protein kinase Nek9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8TD1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HSKGTQTA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9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94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Serine/threonine-protein kinase PAK 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1315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RDVATSPI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4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1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dimer.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Tumor suppressor p53-binding protein 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1288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NNIGIQTM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7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15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oligomers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Tumor suppressor p53-binding protein 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1288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VSAATQTI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9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167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oligomers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Zinc finger MYND domain-containing protein 1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1532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LHRSTQT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3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41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C2D69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Zinc finger protein 354A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0297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TTKSTQTQ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2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94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Gephyrin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0355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EDKGVQCE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9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19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oligomers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Zinc finger transcription factor, Trps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9UHF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VDRSTQDE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0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20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eat shock cognate 71 kDa protein, Hsc73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6301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PTKQTQTF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2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43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Guanine nucleotide-binding protein subunit beta-2-like 1, Rack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6324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CKYTVQDE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3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38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fill="E5E0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 xml:space="preserve">Zaire Ebola virus; Polymerase cofactor, VP35 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Q0512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RNSQTQTD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21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69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Homooligomers</w:t>
            </w:r>
          </w:p>
        </w:tc>
      </w:tr>
      <w:tr>
        <w:trPr>
          <w:trHeight w:val="315" w:hRule="atLeast"/>
        </w:trPr>
        <w:tc>
          <w:tcPr>
            <w:tcW w:w="5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Syntaphilin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B5DF4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QERAIQTD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15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  <w:lang w:eastAsia="hu-HU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hu-HU"/>
              </w:rPr>
              <w:t>31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hu-HU"/>
              </w:rPr>
              <w:t>Predicted coiled coil</w:t>
            </w:r>
          </w:p>
        </w:tc>
      </w:tr>
    </w:tbl>
    <w:p>
      <w:pPr>
        <w:pStyle w:val="Normal"/>
        <w:spacing w:lineRule="auto" w:line="360" w:before="120" w:after="0"/>
        <w:ind w:right="-34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*: </w:t>
      </w:r>
      <w:r>
        <w:rPr>
          <w:sz w:val="22"/>
          <w:szCs w:val="22"/>
          <w:lang w:val="en-US"/>
        </w:rPr>
        <w:t>The background of motifs from human proteins is colored according to the assigned score: purple – motif below the threshold level, green – motif above the threshold level, orange – motif contains other residue than Gln at the 0</w:t>
      </w:r>
      <w:r>
        <w:rPr>
          <w:sz w:val="22"/>
          <w:szCs w:val="22"/>
          <w:vertAlign w:val="superscript"/>
          <w:lang w:val="en-US"/>
        </w:rPr>
        <w:t>th</w:t>
      </w:r>
      <w:r>
        <w:rPr>
          <w:sz w:val="22"/>
          <w:szCs w:val="22"/>
          <w:lang w:val="en-US"/>
        </w:rPr>
        <w:t xml:space="preserve"> position therefore has no assigned score (for details see the main text). </w:t>
      </w:r>
    </w:p>
    <w:p>
      <w:pPr>
        <w:pStyle w:val="Normal"/>
        <w:spacing w:lineRule="auto" w:line="360"/>
        <w:ind w:right="-32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**: </w:t>
      </w:r>
      <w:r>
        <w:rPr>
          <w:sz w:val="22"/>
          <w:szCs w:val="22"/>
          <w:lang w:val="en-US"/>
        </w:rPr>
        <w:t>The UniProt sequence annotation and the COILS coiled coil predictor [1] were used to assign multimerizing capacity to the proteins. “Homodimers” contain experimentally verified α-helical coiled coils or associate via other motifs.</w:t>
      </w:r>
    </w:p>
    <w:p>
      <w:pPr>
        <w:pStyle w:val="Normal"/>
        <w:spacing w:lineRule="auto" w:line="360"/>
        <w:ind w:right="-32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bCs/>
          <w:color w:val="000000"/>
          <w:lang w:val="en-US"/>
        </w:rPr>
        <w:t>Supporting</w:t>
      </w:r>
      <w:r>
        <w:rPr>
          <w:b/>
          <w:lang w:val="en-US"/>
        </w:rPr>
        <w:t xml:space="preserve"> Reference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right="-32" w:hanging="0"/>
        <w:jc w:val="both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 Lupas A, Van Dyke M, Stock J (1991) Predicting coiled coils from protein sequences. Science 252: 1162-1164.</w:t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orient="landscape" w:w="16838" w:h="11906"/>
      <w:pgMar w:left="1418" w:right="167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24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basedOn w:val="Bekezdsalapbettpusa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7:20:00Z</dcterms:created>
  <dc:creator>Pál Gábor</dc:creator>
  <dc:description/>
  <dc:language>en-US</dc:language>
  <cp:lastModifiedBy>Pál Gábor</cp:lastModifiedBy>
  <dcterms:modified xsi:type="dcterms:W3CDTF">2011-03-24T17:20:00Z</dcterms:modified>
  <cp:revision>2</cp:revision>
  <dc:subject/>
  <dc:title/>
</cp:coreProperties>
</file>